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>Table S3 Univariate and multivariate logistic regression analyses were performed for the factors associated with IVDD in patients with AS.</w:t>
      </w:r>
    </w:p>
    <w:tbl>
      <w:tblPr>
        <w:tblW w:w="111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878"/>
        <w:gridCol w:w="1764"/>
        <w:gridCol w:w="1237"/>
        <w:gridCol w:w="836"/>
        <w:gridCol w:w="1843"/>
        <w:gridCol w:w="1205"/>
        <w:gridCol w:w="911"/>
      </w:tblGrid>
      <w:tr>
        <w:trPr>
          <w:trHeight w:val="603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Characteristic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95%CI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nivariate logistic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regression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P-value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BH-adjusted P-valu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Wald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χ²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Multivariate logistic regression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P-valu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BH-adjusted P-valu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Wald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χ²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25(0.443~2.43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003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7(0.971~1.045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139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363(1.197~1.593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0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0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8.042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0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2.106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Course of disease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9(0.985~1.034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523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mok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249(0.415~3.629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162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Drink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23(0.294~2.693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020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ypertensi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676(0.571~4.924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883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5(0.548~4.068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629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ASID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181(0.557~2.52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187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75(0.238~1.764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592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DMARD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532(0.583~4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754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bDMARD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67(0.103~4.1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080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9(0.806~1.127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240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RBC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74(0.396~1.07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282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9(0.99~1.03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749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LT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95(0.99~1.00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3.162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43(0.765~1.144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327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YM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87(0.474~1.587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15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.281(0.988~21.747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3.400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ALT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98(0.982~1.004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125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AST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91(0.946~1.028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182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BIL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4(0.888~1.063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330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DBIL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48(0.799~1.374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115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BIL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16(0.972~1.082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337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9(0.966~1.012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717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HOL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81(0.664~1.44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009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17(0.599~1.344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177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DL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122(0.382~3.262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044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LDL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54(0.386~0.996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3.084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ESR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5(0.985~1.025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24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28(1.004~1.06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40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3.978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g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217(0.995~1.545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3.06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3(0.852~1.059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753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gM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8(0.812~1.05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115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otal T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(0.999~1.00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7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000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%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88(0.946~1.032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296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otal B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99(0.996~1.002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426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B%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7(0.887~1.029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.346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D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T 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(0.998~1.00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000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D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%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(0.93~1.02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.67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D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(0.998~1.002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000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D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%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15(0.969~1.065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382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D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/CD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52(0.45~0.999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.963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K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2(0.999~1.005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.71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K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%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24(0.972~1.08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765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h1%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4(0.958~1.05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029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h2%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.769(2.69~19.49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01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01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</w:rPr>
              <w:t>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4.328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1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.921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h17%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418(0.873~2.379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.865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reg%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22(0.683~1.236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288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h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98(0.993~1.003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613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bookmarkStart w:id="0" w:name="_Hlk183855025"/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h2</w:t>
            </w:r>
            <w:bookmarkEnd w:id="0"/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136(1.044~1.249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05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7.773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42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h1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12(0.955~1.071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166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reg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9(0.964~1.015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584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h1/Th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3(0.931~1.012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.654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h17/Treg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.32(0.448~13.336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945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h1/Treg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23(0.881~1.185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090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h2/Treg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19(0.527~1.794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004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B cell/Treg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23(0.939~1.115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269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K B cell/Treg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3(0.981~1.089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.23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49(0.82~1.34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146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407(1.128~1.843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06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7.433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1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.343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7(0.973~1.043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155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95(0.734~1.07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.33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L-17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6(0.963~1.05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074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FN-γ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14(0.974~1.065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372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NF-α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97(0.822~1.193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0.00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 w:ascii="Times New Roman" w:hAnsi="Times New Roman"/>
        </w:rPr>
        <w:t>OR, odds ratio; 95%CI:95% confidence interval;</w:t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 w:ascii="Times New Roman" w:hAnsi="Times New Roman"/>
        </w:rPr>
        <w:t>*p&lt;0.05,**p&lt;0.01,***p&lt;0.001.</w:t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 Light">
    <w:charset w:val="00"/>
    <w:family w:val="auto"/>
    <w:pitch w:val="default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libri Light" w:hAnsi="Calibri Light" w:eastAsia="黑体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13:04:46Z</dcterms:created>
  <dc:creator>13935</dc:creator>
  <dc:description/>
  <dc:language>en-US</dc:language>
  <cp:lastModifiedBy>王晓楠</cp:lastModifiedBy>
  <dcterms:modified xsi:type="dcterms:W3CDTF">2025-04-11T10:47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8D8C3200CB44947A4711AFB95B4AF0C_13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NzkyZDViZjgzNzI4NWJlYWYxZjYxNTI5MTNlNTZjYzciLCJ1c2VySWQiOiIzOTk4MDE5ODUifQ==</vt:lpwstr>
  </property>
</Properties>
</file>